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1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095"/>
        <w:gridCol w:w="1384"/>
        <w:gridCol w:w="1583"/>
        <w:gridCol w:w="1706"/>
        <w:gridCol w:w="1606"/>
        <w:gridCol w:w="1753"/>
        <w:gridCol w:w="1684"/>
      </w:tblGrid>
      <w:tr w:rsidR="00867305" w:rsidRPr="00867305" w:rsidTr="00867305">
        <w:trPr>
          <w:trHeight w:val="430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S1:  Numbers of strain-specific genes detected in strains of a clone C panel </w:t>
            </w:r>
          </w:p>
        </w:tc>
      </w:tr>
      <w:tr w:rsidR="00867305" w:rsidRPr="00867305" w:rsidTr="00867305">
        <w:trPr>
          <w:trHeight w:val="43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67305" w:rsidRPr="00867305" w:rsidTr="00867305">
        <w:trPr>
          <w:trHeight w:val="750"/>
        </w:trPr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olate</w:t>
            </w:r>
            <w:proofErr w:type="gramEnd"/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strain-specific genes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eof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om </w:t>
            </w:r>
            <w:r w:rsidRPr="0086730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eruginosa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eof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om other Pseudomonad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eof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om other γ-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eof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from 'honorable Pseudomonads'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hereof</w:t>
            </w:r>
            <w:proofErr w:type="gram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tholog</w:t>
            </w:r>
            <w:proofErr w:type="spellEnd"/>
            <w:r w:rsidRPr="008673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from other species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SA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_F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_SB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PA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_D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2_D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2_D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9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N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J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17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G50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S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5Aug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I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U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erage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,14545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,072727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,4545454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,89090909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909090909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,81818182</w:t>
            </w:r>
          </w:p>
        </w:tc>
      </w:tr>
      <w:tr w:rsidR="00867305" w:rsidRPr="00867305" w:rsidTr="00867305">
        <w:trPr>
          <w:trHeight w:val="25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67305" w:rsidRPr="00867305" w:rsidTr="00867305">
        <w:trPr>
          <w:trHeight w:val="430"/>
        </w:trPr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88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9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0</w:t>
            </w:r>
          </w:p>
        </w:tc>
      </w:tr>
      <w:tr w:rsidR="00867305" w:rsidRPr="00867305" w:rsidTr="00867305">
        <w:trPr>
          <w:trHeight w:val="430"/>
        </w:trPr>
        <w:tc>
          <w:tcPr>
            <w:tcW w:w="1081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305" w:rsidRPr="00867305" w:rsidRDefault="00867305" w:rsidP="0086730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67305">
              <w:rPr>
                <w:rFonts w:ascii="Arial" w:eastAsia="Times New Roman" w:hAnsi="Arial" w:cs="Arial"/>
                <w:color w:val="000000"/>
              </w:rPr>
              <w:t>Reference: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C63E77">
              <w:rPr>
                <w:rFonts w:ascii="Times New Roman" w:hAnsi="Times New Roman" w:cs="Times New Roman"/>
                <w:noProof/>
              </w:rPr>
              <w:t>Fischer S, Klockgether J, Moran Losada P</w:t>
            </w:r>
            <w:r w:rsidRPr="00C63E77">
              <w:rPr>
                <w:rFonts w:ascii="Times New Roman" w:hAnsi="Times New Roman" w:cs="Times New Roman"/>
                <w:i/>
                <w:noProof/>
              </w:rPr>
              <w:t>, et al.</w:t>
            </w:r>
            <w:r w:rsidRPr="00C63E77">
              <w:rPr>
                <w:rFonts w:ascii="Times New Roman" w:hAnsi="Times New Roman" w:cs="Times New Roman"/>
                <w:noProof/>
              </w:rPr>
              <w:t xml:space="preserve"> (2016) Intraclonal genome diversity of the major </w:t>
            </w:r>
            <w:r w:rsidRPr="00C63E77">
              <w:rPr>
                <w:rFonts w:ascii="Times New Roman" w:hAnsi="Times New Roman" w:cs="Times New Roman"/>
                <w:i/>
                <w:noProof/>
              </w:rPr>
              <w:t xml:space="preserve">Pseudomonas aeruginosa </w:t>
            </w:r>
            <w:r w:rsidRPr="00C63E77">
              <w:rPr>
                <w:rFonts w:ascii="Times New Roman" w:hAnsi="Times New Roman" w:cs="Times New Roman"/>
                <w:noProof/>
              </w:rPr>
              <w:t xml:space="preserve">clones C and PA14. </w:t>
            </w:r>
            <w:r w:rsidRPr="00C63E77">
              <w:rPr>
                <w:rFonts w:ascii="Times New Roman" w:hAnsi="Times New Roman" w:cs="Times New Roman"/>
                <w:i/>
                <w:noProof/>
              </w:rPr>
              <w:t>Environ Microbiol Rep</w:t>
            </w:r>
            <w:r w:rsidRPr="00C63E77">
              <w:rPr>
                <w:rFonts w:ascii="Times New Roman" w:hAnsi="Times New Roman" w:cs="Times New Roman"/>
                <w:noProof/>
              </w:rPr>
              <w:t xml:space="preserve"> </w:t>
            </w:r>
            <w:r w:rsidRPr="00C63E77">
              <w:rPr>
                <w:rFonts w:ascii="Times New Roman" w:hAnsi="Times New Roman" w:cs="Times New Roman"/>
                <w:b/>
                <w:noProof/>
              </w:rPr>
              <w:t>8</w:t>
            </w:r>
            <w:r w:rsidRPr="00C63E77">
              <w:rPr>
                <w:rFonts w:ascii="Times New Roman" w:hAnsi="Times New Roman" w:cs="Times New Roman"/>
                <w:noProof/>
              </w:rPr>
              <w:t>: 227-234</w:t>
            </w:r>
          </w:p>
        </w:tc>
      </w:tr>
    </w:tbl>
    <w:p w:rsidR="00014E8C" w:rsidRDefault="00014E8C"/>
    <w:sectPr w:rsidR="00014E8C" w:rsidSect="00867305">
      <w:pgSz w:w="11900" w:h="16840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305"/>
    <w:rsid w:val="00014E8C"/>
    <w:rsid w:val="0086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1F2D2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1</Characters>
  <Application>Microsoft Macintosh Word</Application>
  <DocSecurity>0</DocSecurity>
  <Lines>13</Lines>
  <Paragraphs>3</Paragraphs>
  <ScaleCrop>false</ScaleCrop>
  <Company>mtc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Römling</dc:creator>
  <cp:keywords/>
  <dc:description/>
  <cp:lastModifiedBy>Ute Römling</cp:lastModifiedBy>
  <cp:revision>2</cp:revision>
  <dcterms:created xsi:type="dcterms:W3CDTF">2020-06-29T20:48:00Z</dcterms:created>
  <dcterms:modified xsi:type="dcterms:W3CDTF">2020-06-29T20:48:00Z</dcterms:modified>
</cp:coreProperties>
</file>